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1B75A" w14:textId="184D120A" w:rsidR="005D68B3" w:rsidRDefault="005D68B3" w:rsidP="00AD34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3208" w:type="dxa"/>
        <w:tblLook w:val="04A0" w:firstRow="1" w:lastRow="0" w:firstColumn="1" w:lastColumn="0" w:noHBand="0" w:noVBand="1"/>
      </w:tblPr>
      <w:tblGrid>
        <w:gridCol w:w="773"/>
        <w:gridCol w:w="332"/>
        <w:gridCol w:w="915"/>
        <w:gridCol w:w="764"/>
        <w:gridCol w:w="1433"/>
        <w:gridCol w:w="1299"/>
        <w:gridCol w:w="1363"/>
        <w:gridCol w:w="1064"/>
        <w:gridCol w:w="295"/>
        <w:gridCol w:w="1290"/>
        <w:gridCol w:w="1576"/>
        <w:gridCol w:w="942"/>
        <w:gridCol w:w="1162"/>
      </w:tblGrid>
      <w:tr w:rsidR="00632190" w:rsidRPr="00BD6C49" w14:paraId="42DC2B5D" w14:textId="6BD6401F" w:rsidTr="00AD34A1">
        <w:trPr>
          <w:trHeight w:val="223"/>
        </w:trPr>
        <w:tc>
          <w:tcPr>
            <w:tcW w:w="77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5E6758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Band No.</w:t>
            </w:r>
          </w:p>
        </w:tc>
        <w:tc>
          <w:tcPr>
            <w:tcW w:w="3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AF636C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8618E0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emale ID</w:t>
            </w:r>
          </w:p>
        </w:tc>
        <w:tc>
          <w:tcPr>
            <w:tcW w:w="7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751FEB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409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4C58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Spring migration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4ED20CA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BB9ADE" w14:textId="178A6FBB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3808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311AC1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all migration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1566C5FF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D4161A" w:rsidRPr="00BD6C49" w14:paraId="6D0FFC7B" w14:textId="5E9C83A7" w:rsidTr="00AD34A1">
        <w:trPr>
          <w:trHeight w:val="363"/>
        </w:trPr>
        <w:tc>
          <w:tcPr>
            <w:tcW w:w="77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78730B" w14:textId="77777777" w:rsidR="00632190" w:rsidRPr="00697844" w:rsidRDefault="00632190" w:rsidP="00697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E221D3" w14:textId="77777777" w:rsidR="00632190" w:rsidRPr="00697844" w:rsidRDefault="00632190" w:rsidP="00697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38514E" w14:textId="77777777" w:rsidR="00632190" w:rsidRPr="00697844" w:rsidRDefault="00632190" w:rsidP="00697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93D2E9" w14:textId="77777777" w:rsidR="00632190" w:rsidRPr="00697844" w:rsidRDefault="00632190" w:rsidP="006978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F099C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art date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0A520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d date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FB956B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uration (days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14:paraId="5A5E83C9" w14:textId="4B168443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opover sites used</w:t>
            </w:r>
          </w:p>
        </w:tc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FE6B6" w14:textId="3820B8CE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2C0D7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art date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8CC116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nd date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83FAE" w14:textId="77777777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978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uration (days)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</w:tcPr>
          <w:p w14:paraId="35737F13" w14:textId="51BED195" w:rsidR="00632190" w:rsidRPr="00697844" w:rsidRDefault="00632190" w:rsidP="00697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opover sites used</w:t>
            </w:r>
          </w:p>
        </w:tc>
      </w:tr>
      <w:tr w:rsidR="00D4161A" w:rsidRPr="00B647D0" w14:paraId="5B9D1725" w14:textId="7C0DC59E" w:rsidTr="00AD34A1">
        <w:trPr>
          <w:trHeight w:val="255"/>
        </w:trPr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955E7B5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A6C953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861BF8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6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EBB005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68C3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25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BDC7A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7-04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613C7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14:paraId="23D03357" w14:textId="163B845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51A2DE" w14:textId="1E5E542E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E1F5F1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16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A4E97A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0-14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9DDFBC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14:paraId="3763261A" w14:textId="7679A1B4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</w:tr>
      <w:tr w:rsidR="00D4161A" w:rsidRPr="00B647D0" w14:paraId="0ADD37B5" w14:textId="77777777" w:rsidTr="00AD34A1">
        <w:trPr>
          <w:trHeight w:val="105"/>
        </w:trPr>
        <w:tc>
          <w:tcPr>
            <w:tcW w:w="774" w:type="dxa"/>
            <w:shd w:val="clear" w:color="auto" w:fill="auto"/>
            <w:vAlign w:val="center"/>
          </w:tcPr>
          <w:p w14:paraId="41D4A1FD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15574745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5055EC2B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0B52201D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8A6C0FD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0469C8C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0FF0A39E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4" w:type="dxa"/>
            <w:shd w:val="clear" w:color="auto" w:fill="auto"/>
          </w:tcPr>
          <w:p w14:paraId="1DC1A870" w14:textId="77777777" w:rsid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95" w:type="dxa"/>
            <w:shd w:val="clear" w:color="auto" w:fill="auto"/>
            <w:vAlign w:val="center"/>
          </w:tcPr>
          <w:p w14:paraId="29678178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02DE9597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76" w:type="dxa"/>
            <w:shd w:val="clear" w:color="auto" w:fill="auto"/>
            <w:vAlign w:val="center"/>
          </w:tcPr>
          <w:p w14:paraId="301D6FCA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456591F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shd w:val="clear" w:color="auto" w:fill="auto"/>
          </w:tcPr>
          <w:p w14:paraId="2FA5E8B5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4161A" w:rsidRPr="00B647D0" w14:paraId="5E2D7503" w14:textId="0E795275" w:rsidTr="00AD34A1">
        <w:trPr>
          <w:trHeight w:val="187"/>
        </w:trPr>
        <w:tc>
          <w:tcPr>
            <w:tcW w:w="774" w:type="dxa"/>
            <w:shd w:val="clear" w:color="auto" w:fill="auto"/>
            <w:vAlign w:val="center"/>
            <w:hideMark/>
          </w:tcPr>
          <w:p w14:paraId="348DDD5B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331" w:type="dxa"/>
            <w:shd w:val="clear" w:color="auto" w:fill="auto"/>
            <w:vAlign w:val="center"/>
            <w:hideMark/>
          </w:tcPr>
          <w:p w14:paraId="4171A9A6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0862AFC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3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762BCBAD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931ACA7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1B93F6F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AC36B14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064" w:type="dxa"/>
            <w:shd w:val="clear" w:color="auto" w:fill="auto"/>
          </w:tcPr>
          <w:p w14:paraId="36B696E8" w14:textId="6554DD51" w:rsidR="00B647D0" w:rsidRPr="00B647D0" w:rsidRDefault="000C6D1C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45EFAB5E" w14:textId="15F01732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168E0B78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21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14:paraId="625AB7A9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2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4D44A9A8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62" w:type="dxa"/>
            <w:shd w:val="clear" w:color="auto" w:fill="auto"/>
          </w:tcPr>
          <w:p w14:paraId="5F5D0694" w14:textId="6457E006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4161A" w:rsidRPr="00B647D0" w14:paraId="15FD023C" w14:textId="77777777" w:rsidTr="00AD34A1">
        <w:trPr>
          <w:trHeight w:val="187"/>
        </w:trPr>
        <w:tc>
          <w:tcPr>
            <w:tcW w:w="774" w:type="dxa"/>
            <w:shd w:val="clear" w:color="auto" w:fill="auto"/>
            <w:vAlign w:val="center"/>
          </w:tcPr>
          <w:p w14:paraId="66058AE9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7DAF0AE5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3F41F5DE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60821718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9BCDE90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DB33B43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3FF56A68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4" w:type="dxa"/>
            <w:shd w:val="clear" w:color="auto" w:fill="auto"/>
          </w:tcPr>
          <w:p w14:paraId="44FFF54B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shd w:val="clear" w:color="auto" w:fill="auto"/>
            <w:vAlign w:val="center"/>
          </w:tcPr>
          <w:p w14:paraId="2A720C19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7446EA5A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76" w:type="dxa"/>
            <w:shd w:val="clear" w:color="auto" w:fill="auto"/>
            <w:vAlign w:val="center"/>
          </w:tcPr>
          <w:p w14:paraId="5F9985A4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1FA8C3AA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shd w:val="clear" w:color="auto" w:fill="auto"/>
          </w:tcPr>
          <w:p w14:paraId="2867177E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4161A" w:rsidRPr="00B647D0" w14:paraId="76860D2E" w14:textId="2BEDF320" w:rsidTr="00AD34A1">
        <w:trPr>
          <w:trHeight w:val="187"/>
        </w:trPr>
        <w:tc>
          <w:tcPr>
            <w:tcW w:w="774" w:type="dxa"/>
            <w:vMerge w:val="restart"/>
            <w:shd w:val="clear" w:color="auto" w:fill="auto"/>
            <w:vAlign w:val="center"/>
            <w:hideMark/>
          </w:tcPr>
          <w:p w14:paraId="10EECBE9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331" w:type="dxa"/>
            <w:vMerge w:val="restart"/>
            <w:shd w:val="clear" w:color="auto" w:fill="auto"/>
            <w:vAlign w:val="center"/>
            <w:hideMark/>
          </w:tcPr>
          <w:p w14:paraId="341158A0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881C7B2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1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45D6BBC6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9EE790A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2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CA653DE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7-0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3EC4052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64" w:type="dxa"/>
            <w:shd w:val="clear" w:color="auto" w:fill="auto"/>
          </w:tcPr>
          <w:p w14:paraId="10865E25" w14:textId="308ADF3D" w:rsidR="00B647D0" w:rsidRPr="00B647D0" w:rsidRDefault="00DB1847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196C4702" w14:textId="64A10695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69ECDA8F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09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14:paraId="3E89A10D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2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40F4484A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62" w:type="dxa"/>
            <w:shd w:val="clear" w:color="auto" w:fill="auto"/>
          </w:tcPr>
          <w:p w14:paraId="6294E891" w14:textId="61BD0329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D4161A" w:rsidRPr="00B647D0" w14:paraId="232AAEFA" w14:textId="6A678761" w:rsidTr="00AD34A1">
        <w:trPr>
          <w:trHeight w:val="187"/>
        </w:trPr>
        <w:tc>
          <w:tcPr>
            <w:tcW w:w="774" w:type="dxa"/>
            <w:vMerge/>
            <w:vAlign w:val="center"/>
            <w:hideMark/>
          </w:tcPr>
          <w:p w14:paraId="0FB496CC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vMerge/>
            <w:vAlign w:val="center"/>
            <w:hideMark/>
          </w:tcPr>
          <w:p w14:paraId="1E09D7F8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7AAEFFFC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4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269F5DE9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AE274C2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2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CA60A65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2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8E9AF51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14:paraId="283E91F2" w14:textId="110E0924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77F77C2E" w14:textId="6DB3DD52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6C63F508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20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14:paraId="51BC2BB7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0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3AE5F667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62" w:type="dxa"/>
            <w:shd w:val="clear" w:color="auto" w:fill="auto"/>
          </w:tcPr>
          <w:p w14:paraId="20C17DAA" w14:textId="7CAEB483" w:rsidR="00B647D0" w:rsidRPr="00B647D0" w:rsidRDefault="000F086C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</w:tr>
      <w:tr w:rsidR="00D4161A" w:rsidRPr="00B647D0" w14:paraId="6FDAA5EC" w14:textId="77777777" w:rsidTr="00AD34A1">
        <w:trPr>
          <w:trHeight w:val="128"/>
        </w:trPr>
        <w:tc>
          <w:tcPr>
            <w:tcW w:w="774" w:type="dxa"/>
            <w:shd w:val="clear" w:color="auto" w:fill="auto"/>
            <w:vAlign w:val="center"/>
          </w:tcPr>
          <w:p w14:paraId="5E69B197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17CEDF00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764DC11D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1FF665A1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AA5A123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4F2398C6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23A8D4B3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4" w:type="dxa"/>
            <w:shd w:val="clear" w:color="auto" w:fill="auto"/>
          </w:tcPr>
          <w:p w14:paraId="1EF498AB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shd w:val="clear" w:color="auto" w:fill="auto"/>
            <w:vAlign w:val="center"/>
          </w:tcPr>
          <w:p w14:paraId="28919018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7351B67E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76" w:type="dxa"/>
            <w:shd w:val="clear" w:color="auto" w:fill="auto"/>
            <w:vAlign w:val="center"/>
          </w:tcPr>
          <w:p w14:paraId="20D2EE72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71249D4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shd w:val="clear" w:color="auto" w:fill="auto"/>
          </w:tcPr>
          <w:p w14:paraId="73A72F9E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4161A" w:rsidRPr="00B647D0" w14:paraId="6B241AAE" w14:textId="70712C2A" w:rsidTr="00AD34A1">
        <w:trPr>
          <w:trHeight w:val="128"/>
        </w:trPr>
        <w:tc>
          <w:tcPr>
            <w:tcW w:w="774" w:type="dxa"/>
            <w:vMerge w:val="restart"/>
            <w:shd w:val="clear" w:color="auto" w:fill="auto"/>
            <w:vAlign w:val="center"/>
            <w:hideMark/>
          </w:tcPr>
          <w:p w14:paraId="37877354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331" w:type="dxa"/>
            <w:vMerge w:val="restart"/>
            <w:shd w:val="clear" w:color="auto" w:fill="auto"/>
            <w:vAlign w:val="center"/>
            <w:hideMark/>
          </w:tcPr>
          <w:p w14:paraId="6260346E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FC854C7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8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63691096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0AE3078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7-1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5864D9A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0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C5BD6E6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064" w:type="dxa"/>
            <w:shd w:val="clear" w:color="auto" w:fill="auto"/>
          </w:tcPr>
          <w:p w14:paraId="7DCF0B19" w14:textId="18A11A3E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7A501A1B" w14:textId="51B0919D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6E0674DE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9-19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14:paraId="08BE5A9E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0-0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09A71D85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162" w:type="dxa"/>
            <w:shd w:val="clear" w:color="auto" w:fill="auto"/>
          </w:tcPr>
          <w:p w14:paraId="40B835C7" w14:textId="55594F1B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D4161A" w:rsidRPr="00B647D0" w14:paraId="7F108E07" w14:textId="63C94B17" w:rsidTr="00AD34A1">
        <w:trPr>
          <w:trHeight w:val="345"/>
        </w:trPr>
        <w:tc>
          <w:tcPr>
            <w:tcW w:w="774" w:type="dxa"/>
            <w:vMerge/>
            <w:vAlign w:val="center"/>
            <w:hideMark/>
          </w:tcPr>
          <w:p w14:paraId="63207B39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vMerge/>
            <w:vAlign w:val="center"/>
            <w:hideMark/>
          </w:tcPr>
          <w:p w14:paraId="702416D7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338D2DD8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0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4A247522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73AE85FF" w14:textId="5F1BF8C2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9577004" w14:textId="4F230BBC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362" w:type="dxa"/>
            <w:shd w:val="clear" w:color="auto" w:fill="auto"/>
            <w:vAlign w:val="center"/>
            <w:hideMark/>
          </w:tcPr>
          <w:p w14:paraId="7A70FDFA" w14:textId="578C4FBB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064" w:type="dxa"/>
            <w:shd w:val="clear" w:color="auto" w:fill="auto"/>
          </w:tcPr>
          <w:p w14:paraId="49FB0BCF" w14:textId="64506BF1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5BCC4652" w14:textId="03AAC959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46B2A436" w14:textId="4EB46670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4E527F16" w14:textId="70029B4A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4DE2562B" w14:textId="089B786B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C52A4E5" w14:textId="25BA2411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</w:tr>
      <w:tr w:rsidR="00D4161A" w:rsidRPr="00B647D0" w14:paraId="67D21DAB" w14:textId="7DFE791F" w:rsidTr="00AD34A1">
        <w:trPr>
          <w:trHeight w:val="187"/>
        </w:trPr>
        <w:tc>
          <w:tcPr>
            <w:tcW w:w="774" w:type="dxa"/>
            <w:vMerge/>
            <w:shd w:val="clear" w:color="auto" w:fill="auto"/>
            <w:vAlign w:val="center"/>
            <w:hideMark/>
          </w:tcPr>
          <w:p w14:paraId="39259DA7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vMerge/>
            <w:shd w:val="clear" w:color="auto" w:fill="auto"/>
            <w:vAlign w:val="center"/>
            <w:hideMark/>
          </w:tcPr>
          <w:p w14:paraId="731DD3ED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A581725" w14:textId="77777777" w:rsidR="00B647D0" w:rsidRPr="00013ECE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2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007CBD96" w14:textId="77777777" w:rsidR="00B647D0" w:rsidRPr="00013ECE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C81E07C" w14:textId="2D7AB55C" w:rsidR="00B647D0" w:rsidRPr="00013ECE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D8DC958" w14:textId="5E819D41" w:rsidR="00B647D0" w:rsidRPr="00013ECE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3EC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362" w:type="dxa"/>
            <w:shd w:val="clear" w:color="auto" w:fill="auto"/>
            <w:vAlign w:val="center"/>
            <w:hideMark/>
          </w:tcPr>
          <w:p w14:paraId="3372012C" w14:textId="3CDB9373" w:rsidR="00B647D0" w:rsidRPr="00013ECE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013EC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064" w:type="dxa"/>
            <w:shd w:val="clear" w:color="auto" w:fill="auto"/>
          </w:tcPr>
          <w:p w14:paraId="297F07F0" w14:textId="3D21CD68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37A3C469" w14:textId="5056B588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20B2B84D" w14:textId="79CAB159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035538BE" w14:textId="2F0C5EBE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776E9189" w14:textId="4F6748BB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679A016" w14:textId="1F1C6D4B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</w:tr>
      <w:tr w:rsidR="00D4161A" w:rsidRPr="00B647D0" w14:paraId="43142653" w14:textId="77777777" w:rsidTr="00AD34A1">
        <w:trPr>
          <w:trHeight w:val="187"/>
        </w:trPr>
        <w:tc>
          <w:tcPr>
            <w:tcW w:w="774" w:type="dxa"/>
            <w:shd w:val="clear" w:color="auto" w:fill="auto"/>
            <w:vAlign w:val="center"/>
          </w:tcPr>
          <w:p w14:paraId="5EC78869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27C90DDF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6725E2CD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337AB48E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56D7C83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544E67A9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5EEB8F77" w14:textId="77777777" w:rsidR="00D4161A" w:rsidRPr="00013ECE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4" w:type="dxa"/>
            <w:shd w:val="clear" w:color="auto" w:fill="auto"/>
          </w:tcPr>
          <w:p w14:paraId="0DEBB69A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shd w:val="clear" w:color="auto" w:fill="auto"/>
            <w:vAlign w:val="center"/>
          </w:tcPr>
          <w:p w14:paraId="26C8FAC7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07496D0D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76" w:type="dxa"/>
            <w:shd w:val="clear" w:color="auto" w:fill="auto"/>
            <w:vAlign w:val="center"/>
          </w:tcPr>
          <w:p w14:paraId="26E94D83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F4F607F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shd w:val="clear" w:color="auto" w:fill="auto"/>
          </w:tcPr>
          <w:p w14:paraId="0335D40A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4161A" w:rsidRPr="00B647D0" w14:paraId="6D7224FC" w14:textId="4F378AEA" w:rsidTr="00AD34A1">
        <w:trPr>
          <w:trHeight w:val="187"/>
        </w:trPr>
        <w:tc>
          <w:tcPr>
            <w:tcW w:w="774" w:type="dxa"/>
            <w:shd w:val="clear" w:color="auto" w:fill="auto"/>
            <w:vAlign w:val="center"/>
            <w:hideMark/>
          </w:tcPr>
          <w:p w14:paraId="02C9256E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331" w:type="dxa"/>
            <w:shd w:val="clear" w:color="auto" w:fill="auto"/>
            <w:vAlign w:val="center"/>
            <w:hideMark/>
          </w:tcPr>
          <w:p w14:paraId="79ADAD8C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6E7C3BC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4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544CAEAE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CD62992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5-2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F059024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5-28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377A791" w14:textId="77777777" w:rsidR="00B647D0" w:rsidRPr="00013ECE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13E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064" w:type="dxa"/>
            <w:shd w:val="clear" w:color="auto" w:fill="auto"/>
          </w:tcPr>
          <w:p w14:paraId="31E0D4B2" w14:textId="13D5ED70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5064547E" w14:textId="392740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340A587D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0-08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14:paraId="0BF190C6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0-1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4D4BBBD8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62" w:type="dxa"/>
            <w:shd w:val="clear" w:color="auto" w:fill="auto"/>
          </w:tcPr>
          <w:p w14:paraId="20D903EF" w14:textId="71AF658F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4161A" w:rsidRPr="00B647D0" w14:paraId="716E9975" w14:textId="77777777" w:rsidTr="00AD34A1">
        <w:trPr>
          <w:trHeight w:val="187"/>
        </w:trPr>
        <w:tc>
          <w:tcPr>
            <w:tcW w:w="774" w:type="dxa"/>
            <w:shd w:val="clear" w:color="auto" w:fill="auto"/>
            <w:vAlign w:val="center"/>
          </w:tcPr>
          <w:p w14:paraId="6F1B5534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06A09C49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5A9861AD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2E81CCA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DA53D49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72CF370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6283C1F6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4" w:type="dxa"/>
            <w:shd w:val="clear" w:color="auto" w:fill="auto"/>
          </w:tcPr>
          <w:p w14:paraId="73B4F5FF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shd w:val="clear" w:color="auto" w:fill="auto"/>
            <w:vAlign w:val="center"/>
          </w:tcPr>
          <w:p w14:paraId="004E2C9B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5211D840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76" w:type="dxa"/>
            <w:shd w:val="clear" w:color="auto" w:fill="auto"/>
            <w:vAlign w:val="center"/>
          </w:tcPr>
          <w:p w14:paraId="11A1F3F5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0D18C4AA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shd w:val="clear" w:color="auto" w:fill="auto"/>
          </w:tcPr>
          <w:p w14:paraId="0A3D6C40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4161A" w:rsidRPr="00B647D0" w14:paraId="385ABC03" w14:textId="46D5BBB6" w:rsidTr="00AD34A1">
        <w:trPr>
          <w:trHeight w:val="187"/>
        </w:trPr>
        <w:tc>
          <w:tcPr>
            <w:tcW w:w="774" w:type="dxa"/>
            <w:vMerge w:val="restart"/>
            <w:shd w:val="clear" w:color="auto" w:fill="auto"/>
            <w:vAlign w:val="center"/>
            <w:hideMark/>
          </w:tcPr>
          <w:p w14:paraId="4F01B761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331" w:type="dxa"/>
            <w:vMerge w:val="restart"/>
            <w:shd w:val="clear" w:color="auto" w:fill="auto"/>
            <w:vAlign w:val="center"/>
            <w:hideMark/>
          </w:tcPr>
          <w:p w14:paraId="0FE4EA5E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BFFE1BA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18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028384A6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A84933F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0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B11A18C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7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E6F312C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064" w:type="dxa"/>
            <w:shd w:val="clear" w:color="auto" w:fill="auto"/>
          </w:tcPr>
          <w:p w14:paraId="573F9881" w14:textId="2B0FFEB5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5ABE2DDA" w14:textId="653FAF93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4CF1E39E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21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14:paraId="76B5F744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24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3DDBE7DC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62" w:type="dxa"/>
            <w:shd w:val="clear" w:color="auto" w:fill="auto"/>
          </w:tcPr>
          <w:p w14:paraId="108EFE07" w14:textId="7304D373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</w:tr>
      <w:tr w:rsidR="00D4161A" w:rsidRPr="00B647D0" w14:paraId="7EE2E0E9" w14:textId="5338208F" w:rsidTr="00AD34A1">
        <w:trPr>
          <w:trHeight w:val="187"/>
        </w:trPr>
        <w:tc>
          <w:tcPr>
            <w:tcW w:w="774" w:type="dxa"/>
            <w:vMerge/>
            <w:vAlign w:val="center"/>
            <w:hideMark/>
          </w:tcPr>
          <w:p w14:paraId="0BEB97CF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vMerge/>
            <w:vAlign w:val="center"/>
            <w:hideMark/>
          </w:tcPr>
          <w:p w14:paraId="682B9612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6B292161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9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23F27536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27874C8B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0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C90459E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26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15CB7F11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064" w:type="dxa"/>
            <w:shd w:val="clear" w:color="auto" w:fill="auto"/>
          </w:tcPr>
          <w:p w14:paraId="61BE55E8" w14:textId="05971435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3AD65949" w14:textId="109C92F4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4C2C2281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17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14:paraId="543498A9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8-2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00D17785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62" w:type="dxa"/>
            <w:shd w:val="clear" w:color="auto" w:fill="auto"/>
          </w:tcPr>
          <w:p w14:paraId="2B45F653" w14:textId="3A44AE2D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</w:tr>
      <w:tr w:rsidR="00D4161A" w:rsidRPr="00B647D0" w14:paraId="37A7BE15" w14:textId="77777777" w:rsidTr="00AD34A1">
        <w:trPr>
          <w:trHeight w:val="187"/>
        </w:trPr>
        <w:tc>
          <w:tcPr>
            <w:tcW w:w="774" w:type="dxa"/>
            <w:shd w:val="clear" w:color="auto" w:fill="auto"/>
            <w:vAlign w:val="center"/>
          </w:tcPr>
          <w:p w14:paraId="38227ACB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1DCD81DC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6FFB8CAA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0505B5B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5CD86CD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78B95104" w14:textId="77777777" w:rsidR="00D4161A" w:rsidRPr="00080BF1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786611E4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4" w:type="dxa"/>
            <w:shd w:val="clear" w:color="auto" w:fill="auto"/>
          </w:tcPr>
          <w:p w14:paraId="7EC95960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shd w:val="clear" w:color="auto" w:fill="auto"/>
            <w:vAlign w:val="center"/>
          </w:tcPr>
          <w:p w14:paraId="0D76BA54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1ED6E523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76" w:type="dxa"/>
            <w:shd w:val="clear" w:color="auto" w:fill="auto"/>
            <w:vAlign w:val="center"/>
          </w:tcPr>
          <w:p w14:paraId="3521212B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530243F7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shd w:val="clear" w:color="auto" w:fill="auto"/>
          </w:tcPr>
          <w:p w14:paraId="18F6304D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4161A" w:rsidRPr="00B647D0" w14:paraId="735B5D7F" w14:textId="4EF359E2" w:rsidTr="00AD34A1">
        <w:trPr>
          <w:trHeight w:val="187"/>
        </w:trPr>
        <w:tc>
          <w:tcPr>
            <w:tcW w:w="774" w:type="dxa"/>
            <w:vMerge w:val="restart"/>
            <w:shd w:val="clear" w:color="auto" w:fill="auto"/>
            <w:vAlign w:val="center"/>
            <w:hideMark/>
          </w:tcPr>
          <w:p w14:paraId="60DB424E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331" w:type="dxa"/>
            <w:vMerge w:val="restart"/>
            <w:shd w:val="clear" w:color="auto" w:fill="auto"/>
            <w:vAlign w:val="center"/>
            <w:hideMark/>
          </w:tcPr>
          <w:p w14:paraId="568B92DC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38DEAAC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1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36709FC7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19AE6039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5-2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1AE36C2" w14:textId="77777777" w:rsidR="00B647D0" w:rsidRPr="00080BF1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080B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6-14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23779854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064" w:type="dxa"/>
            <w:shd w:val="clear" w:color="auto" w:fill="auto"/>
          </w:tcPr>
          <w:p w14:paraId="5237A591" w14:textId="5C715373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3E1B9EEA" w14:textId="0DA6C74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44AC4D07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8-21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14:paraId="2113CD1A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8-23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0FB023D5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62" w:type="dxa"/>
            <w:shd w:val="clear" w:color="auto" w:fill="auto"/>
          </w:tcPr>
          <w:p w14:paraId="68CC0632" w14:textId="6969020A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</w:tr>
      <w:tr w:rsidR="00D4161A" w:rsidRPr="00B647D0" w14:paraId="0416DB91" w14:textId="1A149223" w:rsidTr="00AD34A1">
        <w:trPr>
          <w:trHeight w:val="187"/>
        </w:trPr>
        <w:tc>
          <w:tcPr>
            <w:tcW w:w="774" w:type="dxa"/>
            <w:vMerge/>
            <w:vAlign w:val="center"/>
            <w:hideMark/>
          </w:tcPr>
          <w:p w14:paraId="131EB70B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vMerge/>
            <w:vAlign w:val="center"/>
            <w:hideMark/>
          </w:tcPr>
          <w:p w14:paraId="1C60D5AC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9F1F58F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3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62665320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A8FED36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6-2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E8BEA63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7-05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68ABB386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064" w:type="dxa"/>
            <w:shd w:val="clear" w:color="auto" w:fill="auto"/>
          </w:tcPr>
          <w:p w14:paraId="28CE9044" w14:textId="17D05251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1E131A89" w14:textId="740617DE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5DEDC11A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09-27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14:paraId="0515D94B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8-10-31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323DB35E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162" w:type="dxa"/>
            <w:shd w:val="clear" w:color="auto" w:fill="auto"/>
          </w:tcPr>
          <w:p w14:paraId="2236FF1D" w14:textId="65485105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</w:tr>
      <w:tr w:rsidR="00D4161A" w:rsidRPr="00B647D0" w14:paraId="51A91EF7" w14:textId="77777777" w:rsidTr="00AD34A1">
        <w:trPr>
          <w:trHeight w:val="187"/>
        </w:trPr>
        <w:tc>
          <w:tcPr>
            <w:tcW w:w="774" w:type="dxa"/>
            <w:shd w:val="clear" w:color="auto" w:fill="auto"/>
            <w:vAlign w:val="center"/>
          </w:tcPr>
          <w:p w14:paraId="58F02EBF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113E4482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1CD6F104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7CE8EC5C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EC07152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7C81FD9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237A7F22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4" w:type="dxa"/>
            <w:shd w:val="clear" w:color="auto" w:fill="auto"/>
          </w:tcPr>
          <w:p w14:paraId="2D6BF0C7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shd w:val="clear" w:color="auto" w:fill="auto"/>
            <w:vAlign w:val="center"/>
          </w:tcPr>
          <w:p w14:paraId="2100C954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</w:tcPr>
          <w:p w14:paraId="3638567C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576" w:type="dxa"/>
            <w:shd w:val="clear" w:color="auto" w:fill="auto"/>
            <w:vAlign w:val="center"/>
          </w:tcPr>
          <w:p w14:paraId="2A5AAB04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41" w:type="dxa"/>
            <w:shd w:val="clear" w:color="auto" w:fill="auto"/>
            <w:vAlign w:val="center"/>
          </w:tcPr>
          <w:p w14:paraId="735F755E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shd w:val="clear" w:color="auto" w:fill="auto"/>
          </w:tcPr>
          <w:p w14:paraId="30268AD7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D4161A" w:rsidRPr="00B647D0" w14:paraId="6CE06AAD" w14:textId="1F49A878" w:rsidTr="00AD34A1">
        <w:trPr>
          <w:trHeight w:val="187"/>
        </w:trPr>
        <w:tc>
          <w:tcPr>
            <w:tcW w:w="774" w:type="dxa"/>
            <w:vMerge w:val="restart"/>
            <w:shd w:val="clear" w:color="auto" w:fill="auto"/>
            <w:vAlign w:val="center"/>
            <w:hideMark/>
          </w:tcPr>
          <w:p w14:paraId="7BF208E9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331" w:type="dxa"/>
            <w:vMerge w:val="restart"/>
            <w:shd w:val="clear" w:color="auto" w:fill="auto"/>
            <w:vAlign w:val="center"/>
            <w:hideMark/>
          </w:tcPr>
          <w:p w14:paraId="0F4CDE8A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3020C68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5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50A2B511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0D092B5D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3D14EA0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3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7FC220AB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14:paraId="0C32D921" w14:textId="50196655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556C4A70" w14:textId="480BEA93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36709084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2-11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14:paraId="1764EC07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20-01-07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15BF7461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162" w:type="dxa"/>
            <w:shd w:val="clear" w:color="auto" w:fill="auto"/>
          </w:tcPr>
          <w:p w14:paraId="67D0B917" w14:textId="1A15C575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D4161A" w:rsidRPr="00B647D0" w14:paraId="6FF693F2" w14:textId="0129546E" w:rsidTr="00AD34A1">
        <w:trPr>
          <w:trHeight w:val="187"/>
        </w:trPr>
        <w:tc>
          <w:tcPr>
            <w:tcW w:w="774" w:type="dxa"/>
            <w:vMerge/>
            <w:vAlign w:val="center"/>
            <w:hideMark/>
          </w:tcPr>
          <w:p w14:paraId="78696CF3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vMerge/>
            <w:vAlign w:val="center"/>
            <w:hideMark/>
          </w:tcPr>
          <w:p w14:paraId="7F859B16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439BA217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697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44A61303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32343EF2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95F9020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06-11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0228D6AC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14:paraId="673C3380" w14:textId="010D74F5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dxa"/>
            <w:shd w:val="clear" w:color="auto" w:fill="auto"/>
            <w:vAlign w:val="center"/>
            <w:hideMark/>
          </w:tcPr>
          <w:p w14:paraId="73C03D0D" w14:textId="4B8FD070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vAlign w:val="center"/>
            <w:hideMark/>
          </w:tcPr>
          <w:p w14:paraId="30F32140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-12-11</w:t>
            </w:r>
          </w:p>
        </w:tc>
        <w:tc>
          <w:tcPr>
            <w:tcW w:w="1576" w:type="dxa"/>
            <w:shd w:val="clear" w:color="auto" w:fill="auto"/>
            <w:vAlign w:val="center"/>
            <w:hideMark/>
          </w:tcPr>
          <w:p w14:paraId="7A4F52A9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20-01-07</w:t>
            </w:r>
          </w:p>
        </w:tc>
        <w:tc>
          <w:tcPr>
            <w:tcW w:w="941" w:type="dxa"/>
            <w:shd w:val="clear" w:color="auto" w:fill="auto"/>
            <w:vAlign w:val="center"/>
            <w:hideMark/>
          </w:tcPr>
          <w:p w14:paraId="5023295C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162" w:type="dxa"/>
            <w:shd w:val="clear" w:color="auto" w:fill="auto"/>
          </w:tcPr>
          <w:p w14:paraId="2998B95C" w14:textId="5044EB40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</w:tr>
      <w:tr w:rsidR="00D4161A" w:rsidRPr="00B647D0" w14:paraId="6CD46333" w14:textId="77777777" w:rsidTr="00AD34A1">
        <w:trPr>
          <w:trHeight w:val="187"/>
        </w:trPr>
        <w:tc>
          <w:tcPr>
            <w:tcW w:w="774" w:type="dxa"/>
            <w:shd w:val="clear" w:color="auto" w:fill="auto"/>
            <w:vAlign w:val="center"/>
          </w:tcPr>
          <w:p w14:paraId="05944CC1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31" w:type="dxa"/>
            <w:shd w:val="clear" w:color="auto" w:fill="auto"/>
            <w:vAlign w:val="center"/>
          </w:tcPr>
          <w:p w14:paraId="25514DF3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</w:tcPr>
          <w:p w14:paraId="3B2821D8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0DA728A6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0CF1F3A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04EDD362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32D30BE0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064" w:type="dxa"/>
            <w:shd w:val="clear" w:color="auto" w:fill="auto"/>
          </w:tcPr>
          <w:p w14:paraId="657B6FD5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dxa"/>
            <w:shd w:val="clear" w:color="auto" w:fill="auto"/>
            <w:noWrap/>
            <w:vAlign w:val="center"/>
          </w:tcPr>
          <w:p w14:paraId="4B7E27F4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</w:tcPr>
          <w:p w14:paraId="41CF92DB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5341C5E2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1D513F47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1162" w:type="dxa"/>
            <w:shd w:val="clear" w:color="auto" w:fill="auto"/>
          </w:tcPr>
          <w:p w14:paraId="50F547E8" w14:textId="77777777" w:rsidR="00D4161A" w:rsidRPr="00D4161A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D4161A" w:rsidRPr="00B647D0" w14:paraId="1B4A5789" w14:textId="5207CC76" w:rsidTr="00AD34A1">
        <w:trPr>
          <w:trHeight w:val="187"/>
        </w:trPr>
        <w:tc>
          <w:tcPr>
            <w:tcW w:w="774" w:type="dxa"/>
            <w:vMerge w:val="restart"/>
            <w:shd w:val="clear" w:color="auto" w:fill="auto"/>
            <w:vAlign w:val="center"/>
            <w:hideMark/>
          </w:tcPr>
          <w:p w14:paraId="6196AFD6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331" w:type="dxa"/>
            <w:vMerge w:val="restart"/>
            <w:shd w:val="clear" w:color="auto" w:fill="auto"/>
            <w:vAlign w:val="center"/>
            <w:hideMark/>
          </w:tcPr>
          <w:p w14:paraId="6CE48792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1631DC49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322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11DC93E5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56227495" w14:textId="5725B7FB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2DF6168" w14:textId="5D0FFD69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4EA88E20" w14:textId="49798E32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064" w:type="dxa"/>
            <w:shd w:val="clear" w:color="auto" w:fill="auto"/>
          </w:tcPr>
          <w:p w14:paraId="3358CFB6" w14:textId="1CD83AD4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shd w:val="clear" w:color="auto" w:fill="auto"/>
            <w:noWrap/>
            <w:vAlign w:val="center"/>
            <w:hideMark/>
          </w:tcPr>
          <w:p w14:paraId="33613613" w14:textId="05F8C2E0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33643638" w14:textId="5750E0F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2680C87A" w14:textId="54D34489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3597CAC2" w14:textId="47F92FAF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shd w:val="clear" w:color="auto" w:fill="auto"/>
          </w:tcPr>
          <w:p w14:paraId="103B9A85" w14:textId="45954885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</w:tr>
      <w:tr w:rsidR="00D4161A" w:rsidRPr="00B647D0" w14:paraId="30C5FE66" w14:textId="3CA93F8F" w:rsidTr="00AD34A1">
        <w:trPr>
          <w:trHeight w:val="187"/>
        </w:trPr>
        <w:tc>
          <w:tcPr>
            <w:tcW w:w="774" w:type="dxa"/>
            <w:vMerge/>
            <w:vAlign w:val="center"/>
            <w:hideMark/>
          </w:tcPr>
          <w:p w14:paraId="0E0CDB32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vMerge/>
            <w:vAlign w:val="center"/>
            <w:hideMark/>
          </w:tcPr>
          <w:p w14:paraId="1E41B807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shd w:val="clear" w:color="auto" w:fill="auto"/>
            <w:vAlign w:val="center"/>
            <w:hideMark/>
          </w:tcPr>
          <w:p w14:paraId="5A3D941F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700</w:t>
            </w:r>
          </w:p>
        </w:tc>
        <w:tc>
          <w:tcPr>
            <w:tcW w:w="764" w:type="dxa"/>
            <w:shd w:val="clear" w:color="auto" w:fill="auto"/>
            <w:vAlign w:val="center"/>
            <w:hideMark/>
          </w:tcPr>
          <w:p w14:paraId="07685038" w14:textId="777777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19</w:t>
            </w:r>
          </w:p>
        </w:tc>
        <w:tc>
          <w:tcPr>
            <w:tcW w:w="1433" w:type="dxa"/>
            <w:shd w:val="clear" w:color="auto" w:fill="auto"/>
            <w:noWrap/>
            <w:vAlign w:val="center"/>
            <w:hideMark/>
          </w:tcPr>
          <w:p w14:paraId="47DA177C" w14:textId="5076A24F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4C3D128" w14:textId="3E857B78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362" w:type="dxa"/>
            <w:shd w:val="clear" w:color="auto" w:fill="auto"/>
            <w:noWrap/>
            <w:vAlign w:val="center"/>
            <w:hideMark/>
          </w:tcPr>
          <w:p w14:paraId="373BAE98" w14:textId="6EF8FA19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064" w:type="dxa"/>
            <w:shd w:val="clear" w:color="auto" w:fill="auto"/>
          </w:tcPr>
          <w:p w14:paraId="17EAB0A1" w14:textId="26076EE8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5" w:type="dxa"/>
            <w:shd w:val="clear" w:color="auto" w:fill="auto"/>
            <w:noWrap/>
            <w:vAlign w:val="center"/>
            <w:hideMark/>
          </w:tcPr>
          <w:p w14:paraId="07A5C681" w14:textId="2D9A6A3F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noWrap/>
            <w:vAlign w:val="center"/>
            <w:hideMark/>
          </w:tcPr>
          <w:p w14:paraId="7DBCE8B3" w14:textId="5BB42E8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14:paraId="533810D0" w14:textId="3BC661AA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14:paraId="28E9EA15" w14:textId="6BE94D71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1162" w:type="dxa"/>
            <w:shd w:val="clear" w:color="auto" w:fill="auto"/>
          </w:tcPr>
          <w:p w14:paraId="43F82F49" w14:textId="0B0BFE52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</w:tr>
      <w:tr w:rsidR="00D4161A" w:rsidRPr="00B647D0" w14:paraId="3E8010C6" w14:textId="77777777" w:rsidTr="00AD34A1">
        <w:trPr>
          <w:trHeight w:val="62"/>
        </w:trPr>
        <w:tc>
          <w:tcPr>
            <w:tcW w:w="774" w:type="dxa"/>
            <w:vAlign w:val="center"/>
          </w:tcPr>
          <w:p w14:paraId="542D592D" w14:textId="77777777" w:rsidR="00D4161A" w:rsidRPr="00B647D0" w:rsidRDefault="00D4161A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31" w:type="dxa"/>
            <w:vAlign w:val="center"/>
          </w:tcPr>
          <w:p w14:paraId="6AC2FA12" w14:textId="77777777" w:rsidR="00D4161A" w:rsidRPr="00B647D0" w:rsidRDefault="00D4161A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085DD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1C5CC2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F406A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6F65A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5BE59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14:paraId="25744C80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A7A11D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CD4D7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E06F5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DD074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</w:tcPr>
          <w:p w14:paraId="14F2B7C1" w14:textId="77777777" w:rsidR="00D4161A" w:rsidRPr="00B647D0" w:rsidRDefault="00D4161A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D4161A" w:rsidRPr="00B647D0" w14:paraId="5F8E0538" w14:textId="0DD4ADB7" w:rsidTr="00AD34A1">
        <w:trPr>
          <w:trHeight w:val="187"/>
        </w:trPr>
        <w:tc>
          <w:tcPr>
            <w:tcW w:w="1106" w:type="dxa"/>
            <w:gridSpan w:val="2"/>
            <w:vMerge w:val="restart"/>
            <w:vAlign w:val="center"/>
          </w:tcPr>
          <w:p w14:paraId="1522AEC2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633942" w14:textId="7EB2B1BE" w:rsidR="00B647D0" w:rsidRPr="00B647D0" w:rsidRDefault="00B647D0" w:rsidP="00B64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median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98731F" w14:textId="7DF674E2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-Jun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850D14" w14:textId="71E1F8C6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-Jun</w:t>
            </w:r>
          </w:p>
        </w:tc>
        <w:tc>
          <w:tcPr>
            <w:tcW w:w="13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53A789" w14:textId="09AF20EF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14:paraId="4E08CD2D" w14:textId="22EEC556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4F0E1B" w14:textId="5E390F32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DD0BC1" w14:textId="76BABC7C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18E552" w14:textId="28E4EC1B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-Sep</w:t>
            </w: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225E72" w14:textId="6140E07D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</w:tcPr>
          <w:p w14:paraId="3318FDC1" w14:textId="1B517B56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</w:t>
            </w:r>
          </w:p>
        </w:tc>
      </w:tr>
      <w:tr w:rsidR="00D4161A" w:rsidRPr="00B647D0" w14:paraId="3E440097" w14:textId="592C8D5C" w:rsidTr="00AD34A1">
        <w:trPr>
          <w:trHeight w:val="187"/>
        </w:trPr>
        <w:tc>
          <w:tcPr>
            <w:tcW w:w="1106" w:type="dxa"/>
            <w:gridSpan w:val="2"/>
            <w:vMerge/>
            <w:vAlign w:val="center"/>
          </w:tcPr>
          <w:p w14:paraId="117CF835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79" w:type="dxa"/>
            <w:gridSpan w:val="2"/>
            <w:shd w:val="clear" w:color="auto" w:fill="auto"/>
            <w:vAlign w:val="center"/>
          </w:tcPr>
          <w:p w14:paraId="08EF1B55" w14:textId="0691EFD2" w:rsidR="00B647D0" w:rsidRPr="00B647D0" w:rsidRDefault="00B647D0" w:rsidP="00B64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min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7F843B4" w14:textId="16CE5BE4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-May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6A4A2739" w14:textId="25D2A56D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-Jun</w:t>
            </w:r>
          </w:p>
        </w:tc>
        <w:tc>
          <w:tcPr>
            <w:tcW w:w="1362" w:type="dxa"/>
            <w:shd w:val="clear" w:color="auto" w:fill="auto"/>
            <w:noWrap/>
            <w:vAlign w:val="center"/>
          </w:tcPr>
          <w:p w14:paraId="39CF9444" w14:textId="7464F029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064" w:type="dxa"/>
            <w:shd w:val="clear" w:color="auto" w:fill="auto"/>
          </w:tcPr>
          <w:p w14:paraId="1807D738" w14:textId="68E470A1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295" w:type="dxa"/>
            <w:shd w:val="clear" w:color="auto" w:fill="auto"/>
            <w:noWrap/>
            <w:vAlign w:val="center"/>
          </w:tcPr>
          <w:p w14:paraId="6B77D762" w14:textId="786A107F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shd w:val="clear" w:color="auto" w:fill="auto"/>
            <w:noWrap/>
          </w:tcPr>
          <w:p w14:paraId="6F8EACE8" w14:textId="7AEF95D8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6" w:type="dxa"/>
            <w:shd w:val="clear" w:color="auto" w:fill="auto"/>
            <w:noWrap/>
            <w:vAlign w:val="center"/>
          </w:tcPr>
          <w:p w14:paraId="4F8C261C" w14:textId="481570CC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-Aug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4E9ED451" w14:textId="10F10177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62" w:type="dxa"/>
            <w:shd w:val="clear" w:color="auto" w:fill="auto"/>
          </w:tcPr>
          <w:p w14:paraId="1D37F956" w14:textId="4C5FDAC0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</w:t>
            </w:r>
          </w:p>
        </w:tc>
      </w:tr>
      <w:tr w:rsidR="00D4161A" w:rsidRPr="00B647D0" w14:paraId="2E42F78A" w14:textId="3B3B6F95" w:rsidTr="00AD34A1">
        <w:trPr>
          <w:trHeight w:val="187"/>
        </w:trPr>
        <w:tc>
          <w:tcPr>
            <w:tcW w:w="1106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847B6EA" w14:textId="77777777" w:rsidR="00B647D0" w:rsidRPr="00B647D0" w:rsidRDefault="00B647D0" w:rsidP="00B647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7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965E1" w14:textId="2E0CD518" w:rsidR="00B647D0" w:rsidRPr="00B647D0" w:rsidRDefault="00B647D0" w:rsidP="00B647D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otal max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A6207D" w14:textId="76831028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-Jul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91448" w14:textId="57D5CE43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5-Aug</w:t>
            </w:r>
          </w:p>
        </w:tc>
        <w:tc>
          <w:tcPr>
            <w:tcW w:w="13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CBE2D3" w14:textId="786B6EF4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</w:tcPr>
          <w:p w14:paraId="61C00FEE" w14:textId="71F1EB80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99C3C" w14:textId="2194BA69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87B6CA3" w14:textId="483A00AA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35D98" w14:textId="74BA0924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7-Jan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A426B" w14:textId="79AAC84C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</w:tcPr>
          <w:p w14:paraId="72348191" w14:textId="06CB8E25" w:rsidR="00B647D0" w:rsidRPr="00B647D0" w:rsidRDefault="00B647D0" w:rsidP="00B647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B647D0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</w:tr>
    </w:tbl>
    <w:p w14:paraId="2F090E8C" w14:textId="484FB60A" w:rsidR="00E1270E" w:rsidRPr="00B647D0" w:rsidRDefault="001B36B8" w:rsidP="00BD6C49">
      <w:pPr>
        <w:spacing w:line="480" w:lineRule="auto"/>
        <w:rPr>
          <w:rFonts w:ascii="Times New Roman" w:hAnsi="Times New Roman" w:cs="Times New Roman"/>
        </w:rPr>
      </w:pPr>
      <w:r w:rsidRPr="00B647D0">
        <w:rPr>
          <w:rFonts w:ascii="Times New Roman" w:hAnsi="Times New Roman" w:cs="Times New Roman"/>
          <w:sz w:val="20"/>
          <w:szCs w:val="20"/>
        </w:rPr>
        <w:t xml:space="preserve">- = not applicable. </w:t>
      </w:r>
    </w:p>
    <w:sectPr w:rsidR="00E1270E" w:rsidRPr="00B647D0" w:rsidSect="0030216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8B3"/>
    <w:rsid w:val="00013ECE"/>
    <w:rsid w:val="00080BF1"/>
    <w:rsid w:val="000C6D1C"/>
    <w:rsid w:val="000F086C"/>
    <w:rsid w:val="001B36B8"/>
    <w:rsid w:val="00261BB4"/>
    <w:rsid w:val="0030216D"/>
    <w:rsid w:val="004450B4"/>
    <w:rsid w:val="0046328C"/>
    <w:rsid w:val="00543541"/>
    <w:rsid w:val="005D68B3"/>
    <w:rsid w:val="005F41FD"/>
    <w:rsid w:val="00632190"/>
    <w:rsid w:val="00697844"/>
    <w:rsid w:val="00A24545"/>
    <w:rsid w:val="00AD34A1"/>
    <w:rsid w:val="00B647D0"/>
    <w:rsid w:val="00B946BB"/>
    <w:rsid w:val="00BD6C49"/>
    <w:rsid w:val="00D118C8"/>
    <w:rsid w:val="00D4161A"/>
    <w:rsid w:val="00DB1847"/>
    <w:rsid w:val="00DB2749"/>
    <w:rsid w:val="00DC38B0"/>
    <w:rsid w:val="00DD197A"/>
    <w:rsid w:val="00E1270E"/>
    <w:rsid w:val="00E53741"/>
    <w:rsid w:val="00F24728"/>
    <w:rsid w:val="00FE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C0E47"/>
  <w15:chartTrackingRefBased/>
  <w15:docId w15:val="{4F7BE33C-695E-43A8-B38B-44523EC2A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68B3"/>
  </w:style>
  <w:style w:type="paragraph" w:styleId="Heading1">
    <w:name w:val="heading 1"/>
    <w:basedOn w:val="Normal"/>
    <w:link w:val="Heading1Char"/>
    <w:uiPriority w:val="9"/>
    <w:qFormat/>
    <w:rsid w:val="005D68B3"/>
    <w:pPr>
      <w:spacing w:line="48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68B3"/>
    <w:rPr>
      <w:rFonts w:ascii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1B36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837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Enns</dc:creator>
  <cp:keywords/>
  <dc:description/>
  <cp:lastModifiedBy>Enns, Grace</cp:lastModifiedBy>
  <cp:revision>2</cp:revision>
  <dcterms:created xsi:type="dcterms:W3CDTF">2022-12-06T17:54:00Z</dcterms:created>
  <dcterms:modified xsi:type="dcterms:W3CDTF">2022-12-06T17:54:00Z</dcterms:modified>
</cp:coreProperties>
</file>